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 w:ascii="Arial" w:hAnsi="Arial"/>
          <w:sz w:val="22"/>
        </w:rPr>
        <w:t>Table 6</w:t>
      </w:r>
      <w:r>
        <w:rPr/>
        <w:t>: Origin of isolates</w:t>
      </w:r>
    </w:p>
    <w:tbl>
      <w:tblPr>
        <w:tblW w:w="98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960"/>
        <w:gridCol w:w="623"/>
        <w:gridCol w:w="831"/>
        <w:gridCol w:w="543"/>
        <w:gridCol w:w="556"/>
        <w:gridCol w:w="903"/>
        <w:gridCol w:w="833"/>
        <w:gridCol w:w="854"/>
      </w:tblGrid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bookmarkStart w:id="0" w:name="RANGE!A1%3AJ17"/>
            <w:r>
              <w:rPr>
                <w:rFonts w:cs="Arial" w:ascii="Arial" w:hAnsi="Arial"/>
                <w:b/>
                <w:bCs/>
                <w:sz w:val="12"/>
                <w:szCs w:val="16"/>
              </w:rPr>
              <w:t>Abbreviation</w:t>
            </w:r>
            <w:bookmarkEnd w:id="0"/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Origi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Sourc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Accession No.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Clad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Intron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represented by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GPS Coordinates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SW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SW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-E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SW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208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SW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20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071015-1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ish pond Franz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III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5° 23' 4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37' 0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20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ond 1020, Vienn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S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1' 0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2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B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etween Ahrensdorf &amp; Behrensdorf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B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4° 03' 3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10' 52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B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etween Ahrensdorf &amp; Behrensdorf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B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4° 03' 3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10' 52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D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lte Donau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-E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4' 2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4' 58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DA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lte Donau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-E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4' 2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4' 58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DA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lte Donau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-E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4' 2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4' 58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N3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lte Naufahrt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2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N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8' 1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1' 4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N4B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lte Naufahrt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GH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8' 1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1' 4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E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enda pon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VW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0' 5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1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C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botanical garden Hamburg chinese pon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S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09° 51' 4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3' 52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II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Botanical garden Hamburg near entranc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4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EC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09° 51' 3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3' 4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III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botanical garden Hamburg pond for halophilic plant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3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III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09° 51' 36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3' 4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III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botanical garden Hamburg pond for halophilic plant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III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09° 51' 36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3' 4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K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Botanical garden Hamburg limestone alpine are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K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09° 51' 36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3' 5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K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Botanical garden Hamburg limestone alpine are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ES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09° 51' 36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3' 5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TS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ond Suessenbrun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VNE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9' 0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6' 3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TSA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ond Suessenbrun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OT1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9' 0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6' 3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ECA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echantlac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-E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8' 34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1' 3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ECA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echantlac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ECA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8' 34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1' 3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RS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ranser la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III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37' 53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0' 48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RS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ranser la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GHIII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37' 53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0' 48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RS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ranser la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RT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37' 53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0' 48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GR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rainage trench Reddel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GR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1° 49' 5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4° 04' 38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IT4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itzenberger pon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IT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1° 21' 5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7° 47' 1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BT1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uchsbodente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S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5° 51' 4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21' 5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BT3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uchsbodente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BT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5° 51' 4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21' 5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IT3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ilmte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IT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4' 1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0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BT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 Brunnerte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BT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18' 3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7' 0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BT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 Brunnerte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BT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18' 3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7' 0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S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amburg Großensee (pier)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S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20' 5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6' 4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S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amburg Großensee (pier)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S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20' 5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6' 4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SB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. Segeberger La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SB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20' 23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57' 2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TH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arden pond Hamburg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TH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08' 44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7' 2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TH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arden pond Hamburg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TH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08' 44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7' 2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US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ub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VW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59' 4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09' 3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RM4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otmoos Lunz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4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RM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GH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ndustrial area Höltingbaum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2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GH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11' 0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6' 4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GH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ndustrial area Höltingbaum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GH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11' 0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6' 4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GH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ndustrial area Höltingbaum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GH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11' 0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6' 4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AT1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astanienalleete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OT1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0' 4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2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RA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atercourse between Krauswitz &amp; Schlagnitz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RA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52' 5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01' 48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VW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Pond near traffic circle A19 Wittstock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VW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27' 2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09' 2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VW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Pond near traffic circle A19 Wittstock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VW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27' 2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09' 2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W1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aiserwasse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WA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5' 2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3' 5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W4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aiserwasse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WA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5' 2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3' 5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WA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aiserwasse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WA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5' 2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3' 5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HS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anghag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0' 3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4' 5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HS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anghag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0' 3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4' 53"</w:t>
            </w:r>
          </w:p>
        </w:tc>
      </w:tr>
    </w:tbl>
    <w:p>
      <w:pPr>
        <w:pStyle w:val="Caption"/>
        <w:keepNext w:val="true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ble 6: Origin of isolates (continued)</w:t>
      </w:r>
    </w:p>
    <w:tbl>
      <w:tblPr>
        <w:tblW w:w="98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960"/>
        <w:gridCol w:w="623"/>
        <w:gridCol w:w="831"/>
        <w:gridCol w:w="543"/>
        <w:gridCol w:w="556"/>
        <w:gridCol w:w="903"/>
        <w:gridCol w:w="833"/>
        <w:gridCol w:w="854"/>
      </w:tblGrid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Abbreviatio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Origi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Sourc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Accession No.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Clad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Intron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represented by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GPS Coordinates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HS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anghag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0' 3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4' 5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HS8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anghag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HS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0' 3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4' 5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HS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anghag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0' 3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4' 5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L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local fire service pond Limsdorf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RT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4° 00' 5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09' 3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L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local fire service pond Limsdorf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RT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4° 00' 5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09' 3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SB4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angenschoenbichl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WA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5° 59' 4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9' 52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U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unzer Untersee outflow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5° 02' 2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7° 51' 12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UBS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Lunzer lake, stone near boathous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5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ECA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5° 03' 4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7° 51' 1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3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4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5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9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RT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9B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D2-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RT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D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RT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IL10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illstaetter La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S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31' 1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6° 48' 5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P9-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P92-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P92-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RT4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ausrodlte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RT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5° 02' 5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7° 52' 25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ES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ebel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ES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39' 5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4' 5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ES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ebel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2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ES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39' 5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4' 5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LH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atercourse between Neu-Lübbenau &amp; Hohenbrück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LH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53' 3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04' 5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LH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atercourse between Neu-Lübbenau &amp; Hohenbrück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LH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53' 3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04' 5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OROSIV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Oso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NG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4° 23' 8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4° 41,732'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OSS5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Ossiacher la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8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OSS5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58' 5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6° 40' 3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AN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anozzalac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ANA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9' 16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0' 5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LO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lötinsee, Rostock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S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58' 2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3' 1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EC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eadow pond Rechli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EC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5' 4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8' 4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EC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eadow pond Rechli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VNE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5' 4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8' 4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OE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ond near Rödel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IT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35' 5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23' 0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OE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ond near Rödel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OE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35' 5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23' 0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1DD3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1Due2-2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1Due2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. Pölte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7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6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ENA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eng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ENA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1° 18' 5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7° 46' 3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ENA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eng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ENA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1° 18' 5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7° 46' 3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HS6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chilfhuett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1° 19' 0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7° 46' 2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K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ritzendorf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18' 4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20' 0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KA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ritzendorf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18' 4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20' 0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KR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ond near Kröpelin, Rostock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1° 48' 4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4° 04' 25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KR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ond near Kröpelin, Rostock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1° 48' 45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4° 04' 25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MS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charmützel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6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MS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4° 00' 5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12' 49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NG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arsh north Groß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NG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21' 2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7' 5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NG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arsh north Groß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NG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21' 2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7' 5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NG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arsh north Groß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NG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21' 2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7' 5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NG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Marsh north Groß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NG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21' 2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7' 51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OT1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ierofente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OT1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0' 5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2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OTA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tierofenteic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OT1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0' 5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2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PS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pring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6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-E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59' 1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10' 2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CA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anow fish farming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EC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53' 23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11' 32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S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ef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S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59' 2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09' 2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S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ef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S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59' 2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09' 23"</w:t>
            </w:r>
          </w:p>
        </w:tc>
      </w:tr>
    </w:tbl>
    <w:p>
      <w:pPr>
        <w:pStyle w:val="Caption"/>
        <w:keepNext w:val="true"/>
        <w:rPr/>
      </w:pPr>
      <w:r>
        <w:rPr/>
        <w:t>Table 6: Origin of isolates (continued)</w:t>
      </w:r>
    </w:p>
    <w:tbl>
      <w:tblPr>
        <w:tblW w:w="98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960"/>
        <w:gridCol w:w="623"/>
        <w:gridCol w:w="831"/>
        <w:gridCol w:w="543"/>
        <w:gridCol w:w="556"/>
        <w:gridCol w:w="903"/>
        <w:gridCol w:w="833"/>
        <w:gridCol w:w="854"/>
      </w:tblGrid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Abbreviatio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Origi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Sourc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Accession No.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Clad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Intron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represented by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2"/>
                <w:szCs w:val="16"/>
              </w:rPr>
            </w:pPr>
            <w:r>
              <w:rPr>
                <w:rFonts w:cs="Arial" w:ascii="Arial" w:hAnsi="Arial"/>
                <w:b/>
                <w:bCs/>
                <w:sz w:val="12"/>
                <w:szCs w:val="16"/>
              </w:rPr>
              <w:t>GPS Coordinates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S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efen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1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IS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59' 2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09' 2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OR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orse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OR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3° 39' 56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2° 14' 24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RS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ristacher La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2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TRS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7' 4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6° 48' 29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MW4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ower Muehlwasse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MW4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7' 20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2' 48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 LB 198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5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98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273 Sp. crassispin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27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683 Sp. occidentali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68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742 Sp. juergensi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-E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74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745 Sp. lian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E-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74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746 Sp. pratensi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174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2495 Sp. maxim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UTEX249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VNE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ccretion zone Neversdorfer la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VNE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15' 31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51' 5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4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og-drain, Windtal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B5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enerberg pond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VW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0' 4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4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BA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ivulet, Wienerberg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BA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1' 06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29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BA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rivulet, Wienerberg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GH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1' 06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29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BT2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enerberg pond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7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RS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0' 4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09' 43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og-drain, Windtal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I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8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IND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N.A.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NII3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local fire service pond Gerasdorf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0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NII3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7' 5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8' 0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NII4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local fire service pond Gerasdorf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ANA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7' 58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8' 0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NIII2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Pond recreation area Seeschlacht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9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VW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21' 49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7' 56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OE4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estern pond near oilharbo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A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8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D-E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6° 31' 0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8° 10' 0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RH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Wandse detention reservoi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08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+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KWA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° 11' 07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° 37' 17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ZIP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Zip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9028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ZIP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7'0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4° 20' 30"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ZIP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Zipk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G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JQ23912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ZIP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° 47'02"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4° 20' 30"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de-AT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0">
    <w:name w:val="xl70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1">
    <w:name w:val="xl71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2">
    <w:name w:val="xl72"/>
    <w:basedOn w:val="Normal"/>
    <w:qFormat/>
    <w:pPr>
      <w:shd w:fill="E5E0EC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3">
    <w:name w:val="xl73"/>
    <w:basedOn w:val="Normal"/>
    <w:qFormat/>
    <w:pPr>
      <w:shd w:fill="E5E0E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4">
    <w:name w:val="xl74"/>
    <w:basedOn w:val="Normal"/>
    <w:qFormat/>
    <w:pPr>
      <w:shd w:fill="DBEEF3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5">
    <w:name w:val="xl75"/>
    <w:basedOn w:val="Normal"/>
    <w:qFormat/>
    <w:pPr>
      <w:shd w:fill="DBEEF3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6">
    <w:name w:val="xl76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8">
    <w:name w:val="xl78"/>
    <w:basedOn w:val="Normal"/>
    <w:qFormat/>
    <w:pPr>
      <w:shd w:fill="00206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9">
    <w:name w:val="xl79"/>
    <w:basedOn w:val="Normal"/>
    <w:qFormat/>
    <w:pPr>
      <w:shd w:fill="00206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80">
    <w:name w:val="xl80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1">
    <w:name w:val="xl8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82">
    <w:name w:val="xl82"/>
    <w:basedOn w:val="Normal"/>
    <w:qFormat/>
    <w:pPr>
      <w:shd w:fill="FDE9D9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3">
    <w:name w:val="xl83"/>
    <w:basedOn w:val="Normal"/>
    <w:qFormat/>
    <w:pPr>
      <w:shd w:fill="FDE9D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84">
    <w:name w:val="xl84"/>
    <w:basedOn w:val="Normal"/>
    <w:qFormat/>
    <w:pPr>
      <w:shd w:fill="7030A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5">
    <w:name w:val="xl85"/>
    <w:basedOn w:val="Normal"/>
    <w:qFormat/>
    <w:pPr>
      <w:shd w:fill="7030A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86">
    <w:name w:val="xl86"/>
    <w:basedOn w:val="Normal"/>
    <w:qFormat/>
    <w:pP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7">
    <w:name w:val="xl87"/>
    <w:basedOn w:val="Normal"/>
    <w:qFormat/>
    <w:pP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88">
    <w:name w:val="xl88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9">
    <w:name w:val="xl89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90">
    <w:name w:val="xl90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91">
    <w:name w:val="xl91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92">
    <w:name w:val="xl92"/>
    <w:basedOn w:val="Normal"/>
    <w:qFormat/>
    <w:pPr>
      <w:shd w:fill="DBE5F1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93">
    <w:name w:val="xl93"/>
    <w:basedOn w:val="Normal"/>
    <w:qFormat/>
    <w:pPr>
      <w:shd w:fill="DBE5F1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94">
    <w:name w:val="xl9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95">
    <w:name w:val="xl95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96">
    <w:name w:val="xl96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97">
    <w:name w:val="xl97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98">
    <w:name w:val="xl98"/>
    <w:basedOn w:val="Normal"/>
    <w:qFormat/>
    <w:pPr>
      <w:shd w:fill="C0000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99">
    <w:name w:val="xl99"/>
    <w:basedOn w:val="Normal"/>
    <w:qFormat/>
    <w:pPr>
      <w:shd w:fill="C000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100">
    <w:name w:val="xl100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101">
    <w:name w:val="xl101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102">
    <w:name w:val="xl10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3">
    <w:name w:val="xl10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5:51:00Z</dcterms:created>
  <dc:creator>LOTTE</dc:creator>
  <dc:description/>
  <cp:keywords/>
  <dc:language>en-US</dc:language>
  <cp:lastModifiedBy>free version</cp:lastModifiedBy>
  <dcterms:modified xsi:type="dcterms:W3CDTF">2012-03-12T12:36:00Z</dcterms:modified>
  <cp:revision>3</cp:revision>
  <dc:subject/>
  <dc:title/>
</cp:coreProperties>
</file>